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08AF3DF" wp14:paraId="08502E42" wp14:textId="7E48C795">
      <w:pPr>
        <w:pStyle w:val="Normal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"/>
        </w:rPr>
      </w:pPr>
      <w:r w:rsidRPr="208AF3DF" w:rsidR="7D69669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"/>
        </w:rPr>
        <w:t>Examples of Questions used during semi-structured interviews</w:t>
      </w:r>
    </w:p>
    <w:p xmlns:wp14="http://schemas.microsoft.com/office/word/2010/wordml" w:rsidP="208AF3DF" wp14:paraId="0F0C5BF1" wp14:textId="364731B6"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"/>
        </w:rPr>
      </w:pP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"/>
        </w:rPr>
        <w:t xml:space="preserve">Please tell me how long you have you worked as an EMS professional? </w:t>
      </w:r>
    </w:p>
    <w:p xmlns:wp14="http://schemas.microsoft.com/office/word/2010/wordml" w:rsidP="208AF3DF" wp14:paraId="5AADB896" wp14:textId="1A5E5950">
      <w:pPr>
        <w:pStyle w:val="ListParagraph"/>
        <w:numPr>
          <w:ilvl w:val="1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How much of that time has </w:t>
      </w: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been</w:t>
      </w: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in your current department?</w:t>
      </w:r>
    </w:p>
    <w:p xmlns:wp14="http://schemas.microsoft.com/office/word/2010/wordml" w:rsidP="208AF3DF" wp14:paraId="7B68D007" wp14:textId="423EFAA3"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How often do you </w:t>
      </w: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encounter</w:t>
      </w: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Border Patrol agents during your </w:t>
      </w: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workday</w:t>
      </w: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?</w:t>
      </w:r>
    </w:p>
    <w:p xmlns:wp14="http://schemas.microsoft.com/office/word/2010/wordml" w:rsidP="208AF3DF" wp14:paraId="088CE61E" wp14:textId="2D8D61D2">
      <w:pPr>
        <w:pStyle w:val="ListParagraph"/>
        <w:numPr>
          <w:ilvl w:val="1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ould you describe a normal (average) encounter?</w:t>
      </w:r>
    </w:p>
    <w:p xmlns:wp14="http://schemas.microsoft.com/office/word/2010/wordml" w:rsidP="208AF3DF" wp14:paraId="6C6F8742" wp14:textId="2B58238B"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208AF3DF" w:rsidR="7D69669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would you describe the relationship between Border Patrol and EMS?</w:t>
      </w:r>
    </w:p>
    <w:p xmlns:wp14="http://schemas.microsoft.com/office/word/2010/wordml" w:rsidP="208AF3DF" wp14:paraId="0D0CA000" wp14:textId="2074ACA8"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208AF3DF" w:rsidR="2778A2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o you see Border Patrol agents in the hospitals when you offboard patients?</w:t>
      </w:r>
    </w:p>
    <w:p xmlns:wp14="http://schemas.microsoft.com/office/word/2010/wordml" w:rsidP="208AF3DF" wp14:paraId="093C216D" wp14:textId="712B6D7B">
      <w:pPr>
        <w:pStyle w:val="ListParagraph"/>
        <w:numPr>
          <w:ilvl w:val="1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208AF3DF" w:rsidR="2778A2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ow often?</w:t>
      </w:r>
    </w:p>
    <w:p xmlns:wp14="http://schemas.microsoft.com/office/word/2010/wordml" w:rsidP="208AF3DF" wp14:paraId="62BA684C" wp14:textId="00AE5736"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208AF3DF" w:rsidR="2778A2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Have patients ever changed their mind about wanting to go to the hospital if they see a Border Patrol agent or vehicle outside when you arrive?</w:t>
      </w:r>
    </w:p>
    <w:p xmlns:wp14="http://schemas.microsoft.com/office/word/2010/wordml" w:rsidP="208AF3DF" wp14:paraId="0FA815B4" wp14:textId="110AB469">
      <w:pPr>
        <w:pStyle w:val="ListParagraph"/>
        <w:numPr>
          <w:ilvl w:val="1"/>
          <w:numId w:val="3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208AF3DF" w:rsidR="2778A29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Please describe this. </w:t>
      </w:r>
    </w:p>
    <w:p xmlns:wp14="http://schemas.microsoft.com/office/word/2010/wordml" w:rsidP="208AF3DF" wp14:paraId="2C078E63" wp14:textId="093FD57F">
      <w:pPr>
        <w:pStyle w:val="Normal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3">
    <w:nsid w:val="5a618e2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)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4b56a62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541faaf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CCEA0F"/>
    <w:rsid w:val="208AF3DF"/>
    <w:rsid w:val="2778A294"/>
    <w:rsid w:val="38D6D562"/>
    <w:rsid w:val="69EA9777"/>
    <w:rsid w:val="771BB301"/>
    <w:rsid w:val="7D696691"/>
    <w:rsid w:val="7FCCE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CEA0F"/>
  <w15:chartTrackingRefBased/>
  <w15:docId w15:val="{C63E251F-BD2C-400A-91C0-D85678D0CB5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ef7e847f45b04dec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23T12:37:04.6139232Z</dcterms:created>
  <dcterms:modified xsi:type="dcterms:W3CDTF">2024-12-23T12:43:46.5365699Z</dcterms:modified>
  <dc:creator>Blackburn, Christine Crudo</dc:creator>
  <lastModifiedBy>Blackburn, Christine Crudo</lastModifiedBy>
</coreProperties>
</file>